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61425" w14:textId="349F0268" w:rsidR="00451516" w:rsidRPr="00451516" w:rsidRDefault="00451516" w:rsidP="004515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15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65A4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68EC83D6" w14:textId="4997662D" w:rsidR="00451516" w:rsidRDefault="00865A45" w:rsidP="00FB6D40">
      <w:pPr>
        <w:rPr>
          <w:rFonts w:ascii="Times New Roman" w:hAnsi="Times New Roman" w:cs="Times New Roman"/>
          <w:sz w:val="24"/>
          <w:szCs w:val="24"/>
        </w:rPr>
      </w:pPr>
      <w:r w:rsidRPr="00865A45">
        <w:rPr>
          <w:rFonts w:ascii="Times New Roman" w:hAnsi="Times New Roman" w:cs="Times New Roman"/>
          <w:sz w:val="24"/>
          <w:szCs w:val="24"/>
        </w:rPr>
        <w:t>A. Comparison between patients with and without first subsequent therap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5"/>
        <w:gridCol w:w="3604"/>
        <w:gridCol w:w="3859"/>
        <w:gridCol w:w="1184"/>
      </w:tblGrid>
      <w:tr w:rsidR="00865A45" w:rsidRPr="00865A45" w14:paraId="784676E4" w14:textId="77777777" w:rsidTr="00865A45">
        <w:trPr>
          <w:trHeight w:val="421"/>
        </w:trPr>
        <w:tc>
          <w:tcPr>
            <w:tcW w:w="1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88EBBD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6C938EB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With first subsequent therapy</w:t>
            </w:r>
          </w:p>
          <w:p w14:paraId="4099552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(n = 27, 79.4%) </w:t>
            </w:r>
          </w:p>
        </w:tc>
        <w:tc>
          <w:tcPr>
            <w:tcW w:w="1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563B0F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Without first subsequent therapy</w:t>
            </w:r>
          </w:p>
          <w:p w14:paraId="6C882B9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(n = 7, 20.6%)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EFC835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65A45" w:rsidRPr="00865A45" w14:paraId="3FD514C8" w14:textId="77777777" w:rsidTr="00865A45">
        <w:trPr>
          <w:trHeight w:val="348"/>
        </w:trPr>
        <w:tc>
          <w:tcPr>
            <w:tcW w:w="17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24BF91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Age  </w:t>
            </w:r>
          </w:p>
        </w:tc>
        <w:tc>
          <w:tcPr>
            <w:tcW w:w="1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79F054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A9A313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85DC17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5EC42AE4" w14:textId="77777777" w:rsidTr="00865A45">
        <w:trPr>
          <w:trHeight w:val="345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C8B090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CE56F17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71 (51-86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8E3856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76 (69-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B823F5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65A45" w:rsidRPr="00865A45" w14:paraId="5178D2C6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6AE619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AE1D15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429C6E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1BFADBC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71011CD7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33AC8B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133566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21 (77.8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9863DD4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6 (85.7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DFEBF6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65A45" w:rsidRPr="00865A45" w14:paraId="40B4AB2E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BC692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11BD3F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39F84CB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9B6465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08AAF5F0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E17D30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ECOG-performance statu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308CE0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3D3B10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B3B9AB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290BC1D0" w14:textId="77777777" w:rsidTr="00865A45">
        <w:trPr>
          <w:trHeight w:val="272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1A9A60C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53D42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7 (25.9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EFDD18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A5CE6B7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865A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</w:tr>
      <w:tr w:rsidR="00865A45" w:rsidRPr="00865A45" w14:paraId="544D2F07" w14:textId="77777777" w:rsidTr="00865A45">
        <w:trPr>
          <w:trHeight w:val="267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3171F6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91CA04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6 (59.3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A3D0F1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5 (71.4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379D78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492C5607" w14:textId="77777777" w:rsidTr="00865A45">
        <w:trPr>
          <w:trHeight w:val="267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011FE1B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D4E0E2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4 (14.8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80C3E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4E9674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012ADE64" w14:textId="77777777" w:rsidTr="00865A45">
        <w:trPr>
          <w:trHeight w:val="267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4ED23B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ancer cachexia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7FB67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686BEC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52AFB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865A45" w:rsidRPr="00865A45" w14:paraId="74946198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A2419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FBA746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F115E99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8670E1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64808856" w14:textId="77777777" w:rsidTr="00865A45">
        <w:trPr>
          <w:trHeight w:val="259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B70EAD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urrent/Former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5EF412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27 (100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6A374C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7C3903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65A45" w:rsidRPr="00865A45" w14:paraId="5493B7D0" w14:textId="77777777" w:rsidTr="00865A45">
        <w:trPr>
          <w:trHeight w:val="24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1FB3CD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E599F4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F414AB4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6DBAD4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2F971AA3" w14:textId="77777777" w:rsidTr="00865A45">
        <w:trPr>
          <w:trHeight w:val="24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1FF8EC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15A84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DE4D3C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E9C5C8B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41A38A3F" w14:textId="77777777" w:rsidTr="00865A45">
        <w:trPr>
          <w:trHeight w:val="240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E5A66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2D5FF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20.9 (17.5-28.2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AC7301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20.9 (17.5-28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68CC66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65A45" w:rsidRPr="00865A45" w14:paraId="097CFE02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9FB7B4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FB4942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DA47BB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A2A72A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0F948FE2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B2952F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 xml:space="preserve">  Median (range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B5FB494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 (0-3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19F611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2 (0-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A5D7D17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65A45" w:rsidRPr="00865A45" w14:paraId="02265064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60913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0B0BD9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765D09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80064C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1EDE9C2D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2E6C95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(range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AC6231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1 (8-17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E3CDABB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0 (5-1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FA02CAC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65A45" w:rsidRPr="00865A45" w14:paraId="2EDD1C08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D1A2E1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066BD4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07780D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95A4B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08C53386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3893C0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arboplatin + etoposide + atezolizumab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2D1435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20 (74.1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112512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6C1181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865A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65A45" w:rsidRPr="00865A45" w14:paraId="5340B0DB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0564C0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arboplatin + etoposide + durvalumab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9AEC8A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153DBE0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926DED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A45" w:rsidRPr="00865A45" w14:paraId="20319948" w14:textId="77777777" w:rsidTr="00865A45">
        <w:trPr>
          <w:trHeight w:val="243"/>
        </w:trPr>
        <w:tc>
          <w:tcPr>
            <w:tcW w:w="1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3CDA2F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Cisplatin + etoposide + durvalumab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2F1BCA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1 (3.7%)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DFA4F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A4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C978F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51036" w14:textId="1F2A03CD" w:rsidR="00865A45" w:rsidRPr="00865A45" w:rsidRDefault="00865A45" w:rsidP="00865A4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65A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65A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65A45">
        <w:rPr>
          <w:rFonts w:ascii="Times New Roman" w:hAnsi="Times New Roman" w:cs="Times New Roman"/>
          <w:sz w:val="24"/>
          <w:szCs w:val="24"/>
        </w:rPr>
        <w:t xml:space="preserve">ECOG-PS 2 versus 0 or 1. </w:t>
      </w:r>
      <w:r w:rsidRPr="00865A45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65A45">
        <w:rPr>
          <w:rFonts w:ascii="Times New Roman" w:hAnsi="Times New Roman" w:cs="Times New Roman"/>
          <w:sz w:val="24"/>
          <w:szCs w:val="24"/>
        </w:rPr>
        <w:t>atezolizumab versus durvalumab.</w:t>
      </w:r>
      <w:r w:rsidRPr="00865A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65A45">
        <w:rPr>
          <w:rFonts w:ascii="Times New Roman" w:hAnsi="Times New Roman" w:cs="Times New Roman"/>
          <w:sz w:val="24"/>
          <w:szCs w:val="24"/>
        </w:rPr>
        <w:t>ECOG-PS, Eastern Cooperative Oncology Group performance status; BMI, body mass index; G8, geriatric 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037B805" w14:textId="77777777" w:rsidR="00865A45" w:rsidRPr="00865A45" w:rsidRDefault="00865A45" w:rsidP="00FB6D40">
      <w:pPr>
        <w:rPr>
          <w:rFonts w:ascii="Times New Roman" w:hAnsi="Times New Roman" w:cs="Times New Roman"/>
          <w:sz w:val="24"/>
          <w:szCs w:val="24"/>
        </w:rPr>
      </w:pPr>
    </w:p>
    <w:p w14:paraId="124036BF" w14:textId="19B390EE" w:rsidR="005D4F06" w:rsidRDefault="00894638">
      <w:pPr>
        <w:rPr>
          <w:rFonts w:ascii="Times New Roman" w:hAnsi="Times New Roman" w:cs="Times New Roman"/>
        </w:rPr>
      </w:pPr>
    </w:p>
    <w:p w14:paraId="46828815" w14:textId="2FD308C0" w:rsidR="00451516" w:rsidRPr="00865A45" w:rsidRDefault="00451516" w:rsidP="00451516">
      <w:pPr>
        <w:rPr>
          <w:rFonts w:ascii="Times New Roman" w:hAnsi="Times New Roman" w:cs="Times New Roman"/>
          <w:sz w:val="24"/>
          <w:szCs w:val="28"/>
        </w:rPr>
      </w:pPr>
      <w:r w:rsidRPr="00865A45">
        <w:rPr>
          <w:rFonts w:ascii="Times New Roman" w:hAnsi="Times New Roman" w:cs="Times New Roman"/>
          <w:sz w:val="24"/>
          <w:szCs w:val="28"/>
        </w:rPr>
        <w:t xml:space="preserve">B. </w:t>
      </w:r>
      <w:r w:rsidR="00865A45" w:rsidRPr="00865A45">
        <w:rPr>
          <w:rFonts w:ascii="Times New Roman" w:hAnsi="Times New Roman" w:cs="Times New Roman"/>
          <w:sz w:val="24"/>
          <w:szCs w:val="28"/>
        </w:rPr>
        <w:t>Treatment after disease progression compared with age (≥75 years versus &lt;75 years)</w:t>
      </w:r>
    </w:p>
    <w:tbl>
      <w:tblPr>
        <w:tblW w:w="76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8"/>
        <w:gridCol w:w="2354"/>
        <w:gridCol w:w="2417"/>
      </w:tblGrid>
      <w:tr w:rsidR="00865A45" w:rsidRPr="00865A45" w14:paraId="428944B5" w14:textId="77777777" w:rsidTr="00865A45">
        <w:trPr>
          <w:trHeight w:val="421"/>
        </w:trPr>
        <w:tc>
          <w:tcPr>
            <w:tcW w:w="2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527F78C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Treatment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5885677" w14:textId="312B08B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Age ≥75 years (n =13)</w:t>
            </w: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92C4614" w14:textId="5AFA2C38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 xml:space="preserve">Age &lt;75 years (n=21) </w:t>
            </w:r>
          </w:p>
        </w:tc>
      </w:tr>
      <w:tr w:rsidR="00865A45" w:rsidRPr="00865A45" w14:paraId="52C84CEF" w14:textId="77777777" w:rsidTr="00865A45">
        <w:trPr>
          <w:trHeight w:val="287"/>
        </w:trPr>
        <w:tc>
          <w:tcPr>
            <w:tcW w:w="2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1DAC9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Best supportive care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874139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4 (30.8%)</w:t>
            </w: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1FB0A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3 (14.3%)</w:t>
            </w:r>
          </w:p>
        </w:tc>
      </w:tr>
      <w:tr w:rsidR="00865A45" w:rsidRPr="00865A45" w14:paraId="0C258AE1" w14:textId="77777777" w:rsidTr="00865A45">
        <w:trPr>
          <w:trHeight w:val="280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93C3FF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Amrubici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76FE4F1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8 (61.5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AAEBA1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10 (47.6%)</w:t>
            </w:r>
          </w:p>
        </w:tc>
      </w:tr>
      <w:tr w:rsidR="00865A45" w:rsidRPr="00865A45" w14:paraId="0C3D5133" w14:textId="77777777" w:rsidTr="00865A45">
        <w:trPr>
          <w:trHeight w:val="243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74D85A6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Platinum + irinoteca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40CF5B8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03B411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2 (9.5%)</w:t>
            </w:r>
          </w:p>
        </w:tc>
      </w:tr>
      <w:tr w:rsidR="00865A45" w:rsidRPr="00865A45" w14:paraId="7F3182AE" w14:textId="77777777" w:rsidTr="00865A45">
        <w:trPr>
          <w:trHeight w:val="243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60C15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Cisplatin + etoposid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5E5AF5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785B30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1 (4.8%)</w:t>
            </w:r>
          </w:p>
        </w:tc>
      </w:tr>
      <w:tr w:rsidR="00865A45" w:rsidRPr="00865A45" w14:paraId="19B8600A" w14:textId="77777777" w:rsidTr="00865A45">
        <w:trPr>
          <w:trHeight w:val="243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96F526F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Irinoteca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EBA44AB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AE90D84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1 (4.8%)</w:t>
            </w:r>
          </w:p>
        </w:tc>
      </w:tr>
      <w:tr w:rsidR="00865A45" w:rsidRPr="00865A45" w14:paraId="6338FF68" w14:textId="77777777" w:rsidTr="00865A45">
        <w:trPr>
          <w:trHeight w:val="243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49265D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Nab-paclitaxe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51A99A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1 (7.7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DE487C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2 (9.5%)</w:t>
            </w:r>
          </w:p>
        </w:tc>
      </w:tr>
      <w:tr w:rsidR="00865A45" w:rsidRPr="00865A45" w14:paraId="03D2AAAF" w14:textId="77777777" w:rsidTr="00865A45">
        <w:trPr>
          <w:trHeight w:val="243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CAB2222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Carboplatin + nab-paclitaxe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C4934A9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762E15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1 (4.8%)</w:t>
            </w:r>
          </w:p>
        </w:tc>
      </w:tr>
      <w:tr w:rsidR="00865A45" w:rsidRPr="00865A45" w14:paraId="76E49887" w14:textId="77777777" w:rsidTr="00865A45">
        <w:trPr>
          <w:trHeight w:val="272"/>
        </w:trPr>
        <w:tc>
          <w:tcPr>
            <w:tcW w:w="2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3EAA0E3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Durvalumab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B2B0FD7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E0B69BE" w14:textId="77777777" w:rsidR="00865A45" w:rsidRPr="00865A45" w:rsidRDefault="00865A45" w:rsidP="00865A4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65A45">
              <w:rPr>
                <w:rFonts w:ascii="Times New Roman" w:hAnsi="Times New Roman" w:cs="Times New Roman"/>
                <w:sz w:val="24"/>
                <w:szCs w:val="28"/>
              </w:rPr>
              <w:t>1 (4.8%)</w:t>
            </w:r>
          </w:p>
        </w:tc>
      </w:tr>
    </w:tbl>
    <w:p w14:paraId="18CBAF96" w14:textId="77777777" w:rsidR="00451516" w:rsidRPr="00451516" w:rsidRDefault="00451516">
      <w:pPr>
        <w:rPr>
          <w:rFonts w:ascii="Times New Roman" w:hAnsi="Times New Roman" w:cs="Times New Roman"/>
        </w:rPr>
      </w:pPr>
    </w:p>
    <w:sectPr w:rsidR="00451516" w:rsidRPr="00451516" w:rsidSect="00865A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31C21" w14:textId="77777777" w:rsidR="00894638" w:rsidRDefault="00894638" w:rsidP="00FB6D40">
      <w:r>
        <w:separator/>
      </w:r>
    </w:p>
  </w:endnote>
  <w:endnote w:type="continuationSeparator" w:id="0">
    <w:p w14:paraId="269BE3E8" w14:textId="77777777" w:rsidR="00894638" w:rsidRDefault="00894638" w:rsidP="00FB6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D64B7" w14:textId="77777777" w:rsidR="00865A45" w:rsidRDefault="00865A4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9FCCC" w14:textId="77777777" w:rsidR="00865A45" w:rsidRDefault="00865A4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06329" w14:textId="77777777" w:rsidR="00865A45" w:rsidRDefault="00865A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01E08" w14:textId="77777777" w:rsidR="00894638" w:rsidRDefault="00894638" w:rsidP="00FB6D40">
      <w:r>
        <w:separator/>
      </w:r>
    </w:p>
  </w:footnote>
  <w:footnote w:type="continuationSeparator" w:id="0">
    <w:p w14:paraId="3D5BE5CF" w14:textId="77777777" w:rsidR="00894638" w:rsidRDefault="00894638" w:rsidP="00FB6D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4CE91" w14:textId="77777777" w:rsidR="00865A45" w:rsidRDefault="00865A45" w:rsidP="00865A4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0A02B" w14:textId="77777777" w:rsidR="00865A45" w:rsidRDefault="00865A45" w:rsidP="00865A4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CA4FD" w14:textId="77777777" w:rsidR="00865A45" w:rsidRDefault="00865A4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A1"/>
    <w:rsid w:val="002B713D"/>
    <w:rsid w:val="00451516"/>
    <w:rsid w:val="006E1F62"/>
    <w:rsid w:val="008022A1"/>
    <w:rsid w:val="00865A45"/>
    <w:rsid w:val="00894638"/>
    <w:rsid w:val="00AD3CC5"/>
    <w:rsid w:val="00F55039"/>
    <w:rsid w:val="00FB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6DF7F1"/>
  <w15:chartTrackingRefBased/>
  <w15:docId w15:val="{EB7B9515-D494-449B-8FD8-889CF58D2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D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D40"/>
  </w:style>
  <w:style w:type="paragraph" w:styleId="a5">
    <w:name w:val="footer"/>
    <w:basedOn w:val="a"/>
    <w:link w:val="a6"/>
    <w:uiPriority w:val="99"/>
    <w:unhideWhenUsed/>
    <w:rsid w:val="00FB6D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D40"/>
  </w:style>
  <w:style w:type="paragraph" w:styleId="Web">
    <w:name w:val="Normal (Web)"/>
    <w:basedOn w:val="a"/>
    <w:uiPriority w:val="99"/>
    <w:semiHidden/>
    <w:unhideWhenUsed/>
    <w:rsid w:val="004515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9F4B2-FD06-4CFF-9C34-B77DB74C9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enji@koto.kpu-m.ac.jp</dc:creator>
  <cp:keywords/>
  <dc:description/>
  <cp:lastModifiedBy>m-kenji@koto.kpu-m.ac.jp</cp:lastModifiedBy>
  <cp:revision>2</cp:revision>
  <dcterms:created xsi:type="dcterms:W3CDTF">2022-05-13T01:41:00Z</dcterms:created>
  <dcterms:modified xsi:type="dcterms:W3CDTF">2022-05-13T01:41:00Z</dcterms:modified>
</cp:coreProperties>
</file>